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552"/>
        <w:gridCol w:w="3557"/>
      </w:tblGrid>
      <w:tr w:rsidR="008F5EB6" w:rsidRPr="00553363" w:rsidTr="00AE56F7">
        <w:trPr>
          <w:trHeight w:val="482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8F5EB6" w:rsidRPr="00503DB6" w:rsidRDefault="008F5EB6" w:rsidP="009D166E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03DB6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="009D16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ABLE </w:t>
            </w:r>
            <w:r w:rsidRPr="00503DB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1 </w:t>
            </w:r>
            <w:r w:rsidR="009D166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 </w:t>
            </w:r>
            <w:r w:rsidRPr="00503DB6">
              <w:rPr>
                <w:rFonts w:ascii="Times New Roman" w:hAnsi="Times New Roman" w:cs="Times New Roman"/>
                <w:b/>
                <w:sz w:val="18"/>
                <w:szCs w:val="18"/>
              </w:rPr>
              <w:t>Real-time PCR primers used for genes expression analysis.</w:t>
            </w:r>
          </w:p>
        </w:tc>
      </w:tr>
      <w:tr w:rsidR="00553363" w:rsidRPr="00553363" w:rsidTr="00AE56F7">
        <w:trPr>
          <w:trHeight w:val="482"/>
        </w:trPr>
        <w:tc>
          <w:tcPr>
            <w:tcW w:w="829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553363" w:rsidRPr="00C41914" w:rsidRDefault="00553363" w:rsidP="002B62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914">
              <w:rPr>
                <w:rFonts w:ascii="Times New Roman" w:hAnsi="Times New Roman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2084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553363" w:rsidRPr="00C41914" w:rsidRDefault="00553363" w:rsidP="002B62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914">
              <w:rPr>
                <w:rFonts w:ascii="Times New Roman" w:hAnsi="Times New Roman" w:cs="Times New Roman"/>
                <w:b/>
                <w:sz w:val="18"/>
                <w:szCs w:val="18"/>
              </w:rPr>
              <w:t>Primer Sequence (</w:t>
            </w:r>
            <w:r w:rsidRPr="00C41914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Forward</w:t>
            </w:r>
            <w:r w:rsidRPr="00C41914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087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553363" w:rsidRPr="00C41914" w:rsidRDefault="00553363" w:rsidP="002B62A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1914">
              <w:rPr>
                <w:rFonts w:ascii="Times New Roman" w:hAnsi="Times New Roman" w:cs="Times New Roman"/>
                <w:b/>
                <w:sz w:val="18"/>
                <w:szCs w:val="18"/>
              </w:rPr>
              <w:t>Primer Sequence (</w:t>
            </w:r>
            <w:r w:rsidRPr="00C41914">
              <w:rPr>
                <w:rFonts w:ascii="Times New Roman" w:hAnsi="Times New Roman" w:cs="Times New Roman"/>
                <w:b/>
                <w:color w:val="222222"/>
                <w:sz w:val="18"/>
                <w:szCs w:val="18"/>
                <w:shd w:val="clear" w:color="auto" w:fill="FFFFFF"/>
              </w:rPr>
              <w:t>Reverse</w:t>
            </w:r>
            <w:r w:rsidRPr="00C41914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NtGA3ox2</w:t>
            </w:r>
          </w:p>
        </w:tc>
        <w:tc>
          <w:tcPr>
            <w:tcW w:w="2084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TGGAAAAA</w:t>
            </w:r>
            <w:bookmarkStart w:id="0" w:name="_GoBack"/>
            <w:bookmarkEnd w:id="0"/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CTAGCCGGAAGA</w:t>
            </w:r>
          </w:p>
        </w:tc>
        <w:tc>
          <w:tcPr>
            <w:tcW w:w="2087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GCCCATTTCATATCGTCCTTAC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NtGA2ox2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TTGGAGGACCACCATTGAGT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CAAGCTGTCTTGATCCCCTTT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NtGAI</w:t>
            </w:r>
            <w:proofErr w:type="spellEnd"/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TCCACTAACAACAGATGCAACAACAAG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ACAGCTTCAGCACACGCCATT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NtNCED6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AGTTTCGGGTTGGTGGATGCTA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CTGTAATACGGACGCTATACGGAAGAT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NtCYP707A1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GGTGATTCTGCTGGTGTTGTCTCT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GGGATATAGCTTAATGGGCAGA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NtABI3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GAGTATCAGACCATGGAATCTG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TTCCATCGCGGAGAATTG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NtABI5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CGCAAAAGGCGACTAACAA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ACACATCAAGGGCAACTCAA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NtXTH2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GGCTAGTCACCACATCAAGTACCTCA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CACCTGAAGACCTGTCAAGAACAAGAT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NtTOC1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TGCTTCCACCACTGCTGCTCATA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TCCTGTCTGCCGTTCATTAGTTCCT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NtPHYB1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GTGTGATACTGTGGTTGAGAGTGTGA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sz w:val="18"/>
                <w:szCs w:val="18"/>
              </w:rPr>
              <w:t>TTGAGGAATGTCGGTAGCAGGATAATG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NtCCR4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GCAAGAATCCGGTGTGAATC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ACGGTGGCATTGGCTGTG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NtOLE6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GGCATAGACTACGGCGATA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TGCTCCTTCACTGTCTCAATTC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LOC107785690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AACTCGGAGGAAAGGATGCTTG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CATCACCAACACGACCTTAACG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NtCAB36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ACTGATAGGCTCGCTCTTGA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ACACAGCCCAAAGCACCAAG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LOC107763161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CCCATGCCAGCCAGATGTG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GCCAAGACCTAACTCCACCAG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LOC107775549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GACACAAACTTCACAGTCGGAA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GCTGCTACTTGATCTCTTCCTG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LOC107791665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GCTGTTAATGCTTGGGCTGATG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CAAAGTTGCCCTTCAACACAAG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NtPETA</w:t>
            </w:r>
            <w:proofErr w:type="spellEnd"/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TATTCTTTCTCCTGATCCAGC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GTTGACCACGTCCACGG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NtPOR1</w:t>
            </w:r>
          </w:p>
        </w:tc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AAAGCGTACAAAGACAGCAAG</w:t>
            </w:r>
          </w:p>
        </w:tc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TGCAGCCAGGGTAAAGAGAGG</w:t>
            </w:r>
          </w:p>
        </w:tc>
      </w:tr>
      <w:tr w:rsidR="00AE56F7" w:rsidRPr="002427C2" w:rsidTr="00AE56F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2"/>
        </w:trPr>
        <w:tc>
          <w:tcPr>
            <w:tcW w:w="829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427C2">
              <w:rPr>
                <w:rFonts w:ascii="Times New Roman" w:hAnsi="Times New Roman" w:cs="Times New Roman"/>
                <w:i/>
                <w:sz w:val="18"/>
                <w:szCs w:val="18"/>
              </w:rPr>
              <w:t>NtGAPB</w:t>
            </w:r>
            <w:proofErr w:type="spellEnd"/>
          </w:p>
        </w:tc>
        <w:tc>
          <w:tcPr>
            <w:tcW w:w="208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CTTGAGGAGAGCGAGAGCAG</w:t>
            </w:r>
          </w:p>
        </w:tc>
        <w:tc>
          <w:tcPr>
            <w:tcW w:w="2087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E56F7" w:rsidRPr="002427C2" w:rsidRDefault="00AE56F7" w:rsidP="009F382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27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AGCACTAAAGACACAGCCTTGG</w:t>
            </w:r>
          </w:p>
        </w:tc>
      </w:tr>
    </w:tbl>
    <w:p w:rsidR="00FF0986" w:rsidRDefault="00FF0986"/>
    <w:sectPr w:rsidR="00FF0986" w:rsidSect="007F49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5885" w:rsidRDefault="00195885" w:rsidP="008F5EB6">
      <w:pPr>
        <w:ind w:firstLine="420"/>
      </w:pPr>
      <w:r>
        <w:separator/>
      </w:r>
    </w:p>
  </w:endnote>
  <w:endnote w:type="continuationSeparator" w:id="0">
    <w:p w:rsidR="00195885" w:rsidRDefault="00195885" w:rsidP="008F5EB6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5885" w:rsidRDefault="00195885" w:rsidP="008F5EB6">
      <w:pPr>
        <w:ind w:firstLine="420"/>
      </w:pPr>
      <w:r>
        <w:separator/>
      </w:r>
    </w:p>
  </w:footnote>
  <w:footnote w:type="continuationSeparator" w:id="0">
    <w:p w:rsidR="00195885" w:rsidRDefault="00195885" w:rsidP="008F5EB6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3363"/>
    <w:rsid w:val="00195885"/>
    <w:rsid w:val="002B62A1"/>
    <w:rsid w:val="003D2773"/>
    <w:rsid w:val="00482B76"/>
    <w:rsid w:val="00503DB6"/>
    <w:rsid w:val="00553363"/>
    <w:rsid w:val="00653D59"/>
    <w:rsid w:val="0078104D"/>
    <w:rsid w:val="007F4986"/>
    <w:rsid w:val="008F5EB6"/>
    <w:rsid w:val="009D166E"/>
    <w:rsid w:val="00A42EE0"/>
    <w:rsid w:val="00AC1832"/>
    <w:rsid w:val="00AE56F7"/>
    <w:rsid w:val="00B71B9A"/>
    <w:rsid w:val="00B757E8"/>
    <w:rsid w:val="00BC5211"/>
    <w:rsid w:val="00C41914"/>
    <w:rsid w:val="00C549E7"/>
    <w:rsid w:val="00CD13AA"/>
    <w:rsid w:val="00ED626A"/>
    <w:rsid w:val="00F37AEC"/>
    <w:rsid w:val="00FA7E68"/>
    <w:rsid w:val="00FF09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59314"/>
  <w15:docId w15:val="{11DCC0FB-0259-431E-B2A9-9F3F06A65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F49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33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F5E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5E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5E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5E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4</Words>
  <Characters>1112</Characters>
  <Application>Microsoft Office Word</Application>
  <DocSecurity>0</DocSecurity>
  <Lines>9</Lines>
  <Paragraphs>2</Paragraphs>
  <ScaleCrop>false</ScaleCrop>
  <Company>Lenovo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2-09-08T14:58:00Z</dcterms:created>
  <dcterms:modified xsi:type="dcterms:W3CDTF">2022-09-13T05:00:00Z</dcterms:modified>
</cp:coreProperties>
</file>